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81571" w14:textId="544DB141" w:rsidR="007C6C20" w:rsidRPr="003175B0" w:rsidRDefault="00805DBB" w:rsidP="00805DBB">
      <w:pPr>
        <w:pStyle w:val="1"/>
      </w:pPr>
      <w:r>
        <w:t>Supplementary Material</w:t>
      </w:r>
    </w:p>
    <w:p w14:paraId="2A81A3A1" w14:textId="77777777" w:rsidR="009761B0" w:rsidRPr="003175B0" w:rsidRDefault="009761B0" w:rsidP="00F85B1F">
      <w:pPr>
        <w:widowControl/>
      </w:pPr>
    </w:p>
    <w:p w14:paraId="74A365AB" w14:textId="77777777" w:rsidR="009761B0" w:rsidRDefault="009761B0" w:rsidP="00F85B1F">
      <w:pPr>
        <w:widowControl/>
      </w:pPr>
    </w:p>
    <w:p w14:paraId="7EB10B7A" w14:textId="77777777" w:rsidR="00805DBB" w:rsidRPr="003175B0" w:rsidRDefault="00805DBB" w:rsidP="00F85B1F">
      <w:pPr>
        <w:widowControl/>
      </w:pPr>
    </w:p>
    <w:p w14:paraId="7E9852FC" w14:textId="4A531ECA" w:rsidR="009761B0" w:rsidRPr="00576CDC" w:rsidRDefault="00576CDC" w:rsidP="009761B0">
      <w:pPr>
        <w:widowControl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1D11481" wp14:editId="66701D79">
            <wp:extent cx="2882900" cy="2882900"/>
            <wp:effectExtent l="0" t="0" r="0" b="0"/>
            <wp:docPr id="2111674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67456" name="図 2111674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3E854" w14:textId="63E277E2" w:rsidR="009761B0" w:rsidRPr="003175B0" w:rsidRDefault="00C45251" w:rsidP="009761B0">
      <w:pPr>
        <w:widowControl/>
      </w:pPr>
      <w:r w:rsidRPr="003175B0">
        <w:t xml:space="preserve">Figure S1. Top five </w:t>
      </w:r>
      <w:r w:rsidR="00B004C0" w:rsidRPr="003175B0">
        <w:t>principal component</w:t>
      </w:r>
      <w:r w:rsidRPr="003175B0">
        <w:t xml:space="preserve"> axes whose contribution was more than 5%.</w:t>
      </w:r>
    </w:p>
    <w:sectPr w:rsidR="009761B0" w:rsidRPr="003175B0" w:rsidSect="008D7A7A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7A51A" w14:textId="77777777" w:rsidR="00FA0FBA" w:rsidRDefault="00FA0FBA">
      <w:r>
        <w:separator/>
      </w:r>
    </w:p>
  </w:endnote>
  <w:endnote w:type="continuationSeparator" w:id="0">
    <w:p w14:paraId="0C4B51C0" w14:textId="77777777" w:rsidR="00FA0FBA" w:rsidRDefault="00FA0FBA">
      <w:r>
        <w:continuationSeparator/>
      </w:r>
    </w:p>
  </w:endnote>
  <w:endnote w:type="continuationNotice" w:id="1">
    <w:p w14:paraId="5331438D" w14:textId="77777777" w:rsidR="00FA0FBA" w:rsidRDefault="00FA0F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DFA62" w14:textId="77777777" w:rsidR="00FA0FBA" w:rsidRDefault="00FA0FBA">
      <w:r>
        <w:separator/>
      </w:r>
    </w:p>
  </w:footnote>
  <w:footnote w:type="continuationSeparator" w:id="0">
    <w:p w14:paraId="10713EDC" w14:textId="77777777" w:rsidR="00FA0FBA" w:rsidRDefault="00FA0FBA">
      <w:r>
        <w:continuationSeparator/>
      </w:r>
    </w:p>
  </w:footnote>
  <w:footnote w:type="continuationNotice" w:id="1">
    <w:p w14:paraId="0B73BD50" w14:textId="77777777" w:rsidR="00FA0FBA" w:rsidRDefault="00FA0FBA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7Z65cNQNarF1q" int2:id="N3T5Camq">
      <int2:state int2:value="Rejected" int2:type="LegacyProofing"/>
    </int2:textHash>
    <int2:textHash int2:hashCode="BC3EUS+j05HFFw" int2:id="GmdbCWac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B50D5"/>
    <w:multiLevelType w:val="multilevel"/>
    <w:tmpl w:val="7140240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441EDF"/>
    <w:multiLevelType w:val="hybridMultilevel"/>
    <w:tmpl w:val="FE4A254E"/>
    <w:lvl w:ilvl="0" w:tplc="0DE0BCE2">
      <w:start w:val="1"/>
      <w:numFmt w:val="upperRoman"/>
      <w:lvlText w:val="%1.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2B7900EC"/>
    <w:multiLevelType w:val="hybridMultilevel"/>
    <w:tmpl w:val="27F89A8E"/>
    <w:lvl w:ilvl="0" w:tplc="F7D66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794B3F"/>
    <w:multiLevelType w:val="hybridMultilevel"/>
    <w:tmpl w:val="F668BAF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57964E2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74E246AC"/>
    <w:multiLevelType w:val="hybridMultilevel"/>
    <w:tmpl w:val="CE2AC68E"/>
    <w:lvl w:ilvl="0" w:tplc="0DE0BCE2">
      <w:start w:val="1"/>
      <w:numFmt w:val="upperRoman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E820255"/>
    <w:multiLevelType w:val="hybridMultilevel"/>
    <w:tmpl w:val="422627C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895549806">
    <w:abstractNumId w:val="0"/>
  </w:num>
  <w:num w:numId="2" w16cid:durableId="590116776">
    <w:abstractNumId w:val="2"/>
  </w:num>
  <w:num w:numId="3" w16cid:durableId="1688942801">
    <w:abstractNumId w:val="1"/>
  </w:num>
  <w:num w:numId="4" w16cid:durableId="1189028435">
    <w:abstractNumId w:val="5"/>
  </w:num>
  <w:num w:numId="5" w16cid:durableId="1782912710">
    <w:abstractNumId w:val="4"/>
  </w:num>
  <w:num w:numId="6" w16cid:durableId="187762090">
    <w:abstractNumId w:val="6"/>
  </w:num>
  <w:num w:numId="7" w16cid:durableId="10315405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A7A"/>
    <w:rsid w:val="00001E0C"/>
    <w:rsid w:val="00003EFD"/>
    <w:rsid w:val="00005934"/>
    <w:rsid w:val="0001044F"/>
    <w:rsid w:val="00014B33"/>
    <w:rsid w:val="00017BE8"/>
    <w:rsid w:val="000231A4"/>
    <w:rsid w:val="00023D5B"/>
    <w:rsid w:val="00026E0E"/>
    <w:rsid w:val="00030B02"/>
    <w:rsid w:val="0003122D"/>
    <w:rsid w:val="00031404"/>
    <w:rsid w:val="00031E29"/>
    <w:rsid w:val="00033273"/>
    <w:rsid w:val="00033F7A"/>
    <w:rsid w:val="0003632B"/>
    <w:rsid w:val="000364DF"/>
    <w:rsid w:val="00037578"/>
    <w:rsid w:val="00044C34"/>
    <w:rsid w:val="0005108D"/>
    <w:rsid w:val="0005410D"/>
    <w:rsid w:val="000618FE"/>
    <w:rsid w:val="00061E24"/>
    <w:rsid w:val="000627A9"/>
    <w:rsid w:val="00065432"/>
    <w:rsid w:val="00065E8A"/>
    <w:rsid w:val="00066D24"/>
    <w:rsid w:val="00066F6D"/>
    <w:rsid w:val="00070658"/>
    <w:rsid w:val="00070F97"/>
    <w:rsid w:val="000712A3"/>
    <w:rsid w:val="00071C5F"/>
    <w:rsid w:val="000721C7"/>
    <w:rsid w:val="000733BD"/>
    <w:rsid w:val="000735A1"/>
    <w:rsid w:val="0007467C"/>
    <w:rsid w:val="00074800"/>
    <w:rsid w:val="0007486F"/>
    <w:rsid w:val="000763F4"/>
    <w:rsid w:val="00082292"/>
    <w:rsid w:val="00082354"/>
    <w:rsid w:val="00083997"/>
    <w:rsid w:val="000841A3"/>
    <w:rsid w:val="0008565A"/>
    <w:rsid w:val="0008579E"/>
    <w:rsid w:val="00093110"/>
    <w:rsid w:val="00093D22"/>
    <w:rsid w:val="00093E53"/>
    <w:rsid w:val="00094AC7"/>
    <w:rsid w:val="00094D00"/>
    <w:rsid w:val="00095318"/>
    <w:rsid w:val="00095A02"/>
    <w:rsid w:val="00097EE1"/>
    <w:rsid w:val="000A18F4"/>
    <w:rsid w:val="000A1FB5"/>
    <w:rsid w:val="000A2861"/>
    <w:rsid w:val="000A3324"/>
    <w:rsid w:val="000A4BA1"/>
    <w:rsid w:val="000A6A66"/>
    <w:rsid w:val="000A74D0"/>
    <w:rsid w:val="000B0047"/>
    <w:rsid w:val="000B3086"/>
    <w:rsid w:val="000B3234"/>
    <w:rsid w:val="000B5064"/>
    <w:rsid w:val="000B7066"/>
    <w:rsid w:val="000C318A"/>
    <w:rsid w:val="000C3351"/>
    <w:rsid w:val="000C5507"/>
    <w:rsid w:val="000C7B32"/>
    <w:rsid w:val="000D36EC"/>
    <w:rsid w:val="000D4CEF"/>
    <w:rsid w:val="000D4FA9"/>
    <w:rsid w:val="000D5A71"/>
    <w:rsid w:val="000D74C9"/>
    <w:rsid w:val="000D78EC"/>
    <w:rsid w:val="000E076D"/>
    <w:rsid w:val="000E1785"/>
    <w:rsid w:val="000E656B"/>
    <w:rsid w:val="000E6D3D"/>
    <w:rsid w:val="000F1670"/>
    <w:rsid w:val="000F782A"/>
    <w:rsid w:val="0010278F"/>
    <w:rsid w:val="00105AE6"/>
    <w:rsid w:val="00112652"/>
    <w:rsid w:val="0011328A"/>
    <w:rsid w:val="00117888"/>
    <w:rsid w:val="00123E4C"/>
    <w:rsid w:val="00124DA4"/>
    <w:rsid w:val="00130F46"/>
    <w:rsid w:val="00132F23"/>
    <w:rsid w:val="00134BD1"/>
    <w:rsid w:val="00134D81"/>
    <w:rsid w:val="00140257"/>
    <w:rsid w:val="0014659A"/>
    <w:rsid w:val="001474AD"/>
    <w:rsid w:val="001506B2"/>
    <w:rsid w:val="001511A9"/>
    <w:rsid w:val="00152EEE"/>
    <w:rsid w:val="00153644"/>
    <w:rsid w:val="0015510E"/>
    <w:rsid w:val="00155596"/>
    <w:rsid w:val="00156E5A"/>
    <w:rsid w:val="001604A2"/>
    <w:rsid w:val="001608C5"/>
    <w:rsid w:val="00161FF4"/>
    <w:rsid w:val="00162D51"/>
    <w:rsid w:val="00165A28"/>
    <w:rsid w:val="001675FA"/>
    <w:rsid w:val="00170F08"/>
    <w:rsid w:val="0017148A"/>
    <w:rsid w:val="0017186C"/>
    <w:rsid w:val="001778EA"/>
    <w:rsid w:val="00180104"/>
    <w:rsid w:val="0018023E"/>
    <w:rsid w:val="0018084B"/>
    <w:rsid w:val="00183C7E"/>
    <w:rsid w:val="00185478"/>
    <w:rsid w:val="00186A9B"/>
    <w:rsid w:val="00191FC1"/>
    <w:rsid w:val="001934B6"/>
    <w:rsid w:val="00193FB8"/>
    <w:rsid w:val="0019537D"/>
    <w:rsid w:val="00195D17"/>
    <w:rsid w:val="00196007"/>
    <w:rsid w:val="001A2DD9"/>
    <w:rsid w:val="001A3D42"/>
    <w:rsid w:val="001A615E"/>
    <w:rsid w:val="001B1C7B"/>
    <w:rsid w:val="001B27C1"/>
    <w:rsid w:val="001B3D80"/>
    <w:rsid w:val="001B4B46"/>
    <w:rsid w:val="001C1FAB"/>
    <w:rsid w:val="001C7620"/>
    <w:rsid w:val="001D1B76"/>
    <w:rsid w:val="001D4428"/>
    <w:rsid w:val="001D4A36"/>
    <w:rsid w:val="001D4AF5"/>
    <w:rsid w:val="001D510A"/>
    <w:rsid w:val="001D573B"/>
    <w:rsid w:val="001D5F67"/>
    <w:rsid w:val="001D6C74"/>
    <w:rsid w:val="001D76A5"/>
    <w:rsid w:val="001D7B17"/>
    <w:rsid w:val="001E3446"/>
    <w:rsid w:val="001E3926"/>
    <w:rsid w:val="001E4ED8"/>
    <w:rsid w:val="001E58BA"/>
    <w:rsid w:val="001E5FA5"/>
    <w:rsid w:val="001E6BE8"/>
    <w:rsid w:val="001F1B9A"/>
    <w:rsid w:val="001F3C22"/>
    <w:rsid w:val="001F626F"/>
    <w:rsid w:val="001F6ABC"/>
    <w:rsid w:val="001F6C81"/>
    <w:rsid w:val="00200F86"/>
    <w:rsid w:val="00201EFA"/>
    <w:rsid w:val="00205018"/>
    <w:rsid w:val="00206909"/>
    <w:rsid w:val="00213283"/>
    <w:rsid w:val="002168D7"/>
    <w:rsid w:val="00216B07"/>
    <w:rsid w:val="00220486"/>
    <w:rsid w:val="002231B8"/>
    <w:rsid w:val="002234B2"/>
    <w:rsid w:val="00224E49"/>
    <w:rsid w:val="00225EC3"/>
    <w:rsid w:val="00225F53"/>
    <w:rsid w:val="002268D1"/>
    <w:rsid w:val="002270AC"/>
    <w:rsid w:val="00230AD7"/>
    <w:rsid w:val="00232DEF"/>
    <w:rsid w:val="00234759"/>
    <w:rsid w:val="0023580A"/>
    <w:rsid w:val="00236160"/>
    <w:rsid w:val="00236D08"/>
    <w:rsid w:val="002373D3"/>
    <w:rsid w:val="00237B27"/>
    <w:rsid w:val="00242926"/>
    <w:rsid w:val="00243386"/>
    <w:rsid w:val="002466E1"/>
    <w:rsid w:val="0025160F"/>
    <w:rsid w:val="002527CB"/>
    <w:rsid w:val="00253952"/>
    <w:rsid w:val="0025531A"/>
    <w:rsid w:val="0026239F"/>
    <w:rsid w:val="00262A4F"/>
    <w:rsid w:val="00263678"/>
    <w:rsid w:val="00265579"/>
    <w:rsid w:val="00265F46"/>
    <w:rsid w:val="0026766B"/>
    <w:rsid w:val="00270CCE"/>
    <w:rsid w:val="002723B4"/>
    <w:rsid w:val="00276094"/>
    <w:rsid w:val="00276CD6"/>
    <w:rsid w:val="00277885"/>
    <w:rsid w:val="00280311"/>
    <w:rsid w:val="00280B99"/>
    <w:rsid w:val="002820BD"/>
    <w:rsid w:val="0028277B"/>
    <w:rsid w:val="002832AC"/>
    <w:rsid w:val="00283EBD"/>
    <w:rsid w:val="00285E28"/>
    <w:rsid w:val="00290F62"/>
    <w:rsid w:val="00292B9C"/>
    <w:rsid w:val="00293B69"/>
    <w:rsid w:val="002942A0"/>
    <w:rsid w:val="00296D91"/>
    <w:rsid w:val="00296F92"/>
    <w:rsid w:val="002A1CF2"/>
    <w:rsid w:val="002A2363"/>
    <w:rsid w:val="002A2B24"/>
    <w:rsid w:val="002A3A6E"/>
    <w:rsid w:val="002A4C77"/>
    <w:rsid w:val="002A7D59"/>
    <w:rsid w:val="002B0010"/>
    <w:rsid w:val="002B266F"/>
    <w:rsid w:val="002B3C3D"/>
    <w:rsid w:val="002B4556"/>
    <w:rsid w:val="002C08D7"/>
    <w:rsid w:val="002C2398"/>
    <w:rsid w:val="002C38C9"/>
    <w:rsid w:val="002C3F5D"/>
    <w:rsid w:val="002C5A41"/>
    <w:rsid w:val="002C737C"/>
    <w:rsid w:val="002C7762"/>
    <w:rsid w:val="002D0B54"/>
    <w:rsid w:val="002D425A"/>
    <w:rsid w:val="002D5718"/>
    <w:rsid w:val="002D5A1D"/>
    <w:rsid w:val="002D7BB6"/>
    <w:rsid w:val="002E1C69"/>
    <w:rsid w:val="002E65E5"/>
    <w:rsid w:val="002E6E4C"/>
    <w:rsid w:val="002F0E96"/>
    <w:rsid w:val="002F2FCA"/>
    <w:rsid w:val="002F7AF7"/>
    <w:rsid w:val="00301C99"/>
    <w:rsid w:val="00302AF6"/>
    <w:rsid w:val="00303FFA"/>
    <w:rsid w:val="00306040"/>
    <w:rsid w:val="003062A1"/>
    <w:rsid w:val="00306CB6"/>
    <w:rsid w:val="00307E3C"/>
    <w:rsid w:val="00310CD2"/>
    <w:rsid w:val="0031174D"/>
    <w:rsid w:val="00312765"/>
    <w:rsid w:val="0031458B"/>
    <w:rsid w:val="00315377"/>
    <w:rsid w:val="003175B0"/>
    <w:rsid w:val="00320F09"/>
    <w:rsid w:val="00323F12"/>
    <w:rsid w:val="00324C4D"/>
    <w:rsid w:val="003250E4"/>
    <w:rsid w:val="00325B46"/>
    <w:rsid w:val="00326752"/>
    <w:rsid w:val="00332464"/>
    <w:rsid w:val="0033250B"/>
    <w:rsid w:val="00332987"/>
    <w:rsid w:val="00332A37"/>
    <w:rsid w:val="00334FBF"/>
    <w:rsid w:val="00343062"/>
    <w:rsid w:val="00344C3A"/>
    <w:rsid w:val="00350121"/>
    <w:rsid w:val="00352C26"/>
    <w:rsid w:val="003533BE"/>
    <w:rsid w:val="00355D9F"/>
    <w:rsid w:val="0035612E"/>
    <w:rsid w:val="00360874"/>
    <w:rsid w:val="00361BEF"/>
    <w:rsid w:val="00363940"/>
    <w:rsid w:val="00364B01"/>
    <w:rsid w:val="003655F9"/>
    <w:rsid w:val="00367689"/>
    <w:rsid w:val="00367ED9"/>
    <w:rsid w:val="00374791"/>
    <w:rsid w:val="00377EFD"/>
    <w:rsid w:val="003803DC"/>
    <w:rsid w:val="003807E8"/>
    <w:rsid w:val="0038225C"/>
    <w:rsid w:val="00383029"/>
    <w:rsid w:val="00383650"/>
    <w:rsid w:val="003838CA"/>
    <w:rsid w:val="003850A8"/>
    <w:rsid w:val="00386870"/>
    <w:rsid w:val="00387479"/>
    <w:rsid w:val="003874C4"/>
    <w:rsid w:val="0039355E"/>
    <w:rsid w:val="00394757"/>
    <w:rsid w:val="003971EC"/>
    <w:rsid w:val="00397788"/>
    <w:rsid w:val="003A2D0D"/>
    <w:rsid w:val="003A38DD"/>
    <w:rsid w:val="003A4D07"/>
    <w:rsid w:val="003A6973"/>
    <w:rsid w:val="003A7589"/>
    <w:rsid w:val="003B08A2"/>
    <w:rsid w:val="003B19B7"/>
    <w:rsid w:val="003B26E9"/>
    <w:rsid w:val="003B4D8B"/>
    <w:rsid w:val="003B7D96"/>
    <w:rsid w:val="003C2F1B"/>
    <w:rsid w:val="003C3144"/>
    <w:rsid w:val="003C5577"/>
    <w:rsid w:val="003C6A0C"/>
    <w:rsid w:val="003D02ED"/>
    <w:rsid w:val="003D1857"/>
    <w:rsid w:val="003D1866"/>
    <w:rsid w:val="003D3894"/>
    <w:rsid w:val="003D59B4"/>
    <w:rsid w:val="003D6662"/>
    <w:rsid w:val="003E0748"/>
    <w:rsid w:val="003E19EB"/>
    <w:rsid w:val="003E3383"/>
    <w:rsid w:val="003E3C37"/>
    <w:rsid w:val="003E5EFC"/>
    <w:rsid w:val="003F094D"/>
    <w:rsid w:val="003F2723"/>
    <w:rsid w:val="003F2A51"/>
    <w:rsid w:val="003F45B9"/>
    <w:rsid w:val="003F7079"/>
    <w:rsid w:val="003F7A9A"/>
    <w:rsid w:val="003F7DB7"/>
    <w:rsid w:val="004025BC"/>
    <w:rsid w:val="00402B77"/>
    <w:rsid w:val="0040400E"/>
    <w:rsid w:val="00404BA4"/>
    <w:rsid w:val="00406ADA"/>
    <w:rsid w:val="004079FE"/>
    <w:rsid w:val="0041019D"/>
    <w:rsid w:val="004126EE"/>
    <w:rsid w:val="0041378D"/>
    <w:rsid w:val="00414DA9"/>
    <w:rsid w:val="004204FB"/>
    <w:rsid w:val="00421296"/>
    <w:rsid w:val="004217C1"/>
    <w:rsid w:val="004228B8"/>
    <w:rsid w:val="00422C1C"/>
    <w:rsid w:val="004235B7"/>
    <w:rsid w:val="00425B31"/>
    <w:rsid w:val="00425D83"/>
    <w:rsid w:val="00426221"/>
    <w:rsid w:val="00427442"/>
    <w:rsid w:val="0043073B"/>
    <w:rsid w:val="004308E3"/>
    <w:rsid w:val="004429F1"/>
    <w:rsid w:val="0044567A"/>
    <w:rsid w:val="00447C30"/>
    <w:rsid w:val="00451013"/>
    <w:rsid w:val="00452905"/>
    <w:rsid w:val="0045751C"/>
    <w:rsid w:val="00460537"/>
    <w:rsid w:val="004636AD"/>
    <w:rsid w:val="00464602"/>
    <w:rsid w:val="00465835"/>
    <w:rsid w:val="004662EF"/>
    <w:rsid w:val="00467466"/>
    <w:rsid w:val="00467A38"/>
    <w:rsid w:val="00471BB2"/>
    <w:rsid w:val="00473F29"/>
    <w:rsid w:val="0047608A"/>
    <w:rsid w:val="004766A7"/>
    <w:rsid w:val="00477B9B"/>
    <w:rsid w:val="0048132D"/>
    <w:rsid w:val="00482178"/>
    <w:rsid w:val="00483234"/>
    <w:rsid w:val="00483910"/>
    <w:rsid w:val="0048499F"/>
    <w:rsid w:val="00484C2A"/>
    <w:rsid w:val="00486F2B"/>
    <w:rsid w:val="00490881"/>
    <w:rsid w:val="00494663"/>
    <w:rsid w:val="004962CD"/>
    <w:rsid w:val="004A0879"/>
    <w:rsid w:val="004A21B1"/>
    <w:rsid w:val="004A2CF1"/>
    <w:rsid w:val="004A4959"/>
    <w:rsid w:val="004A4D8C"/>
    <w:rsid w:val="004A67B4"/>
    <w:rsid w:val="004B2634"/>
    <w:rsid w:val="004B5814"/>
    <w:rsid w:val="004C006B"/>
    <w:rsid w:val="004C1E6F"/>
    <w:rsid w:val="004C7BA8"/>
    <w:rsid w:val="004D04D6"/>
    <w:rsid w:val="004D08F2"/>
    <w:rsid w:val="004D0DA8"/>
    <w:rsid w:val="004D1149"/>
    <w:rsid w:val="004D2F23"/>
    <w:rsid w:val="004D3A0F"/>
    <w:rsid w:val="004D6A89"/>
    <w:rsid w:val="004E2C7B"/>
    <w:rsid w:val="004E3BD0"/>
    <w:rsid w:val="004E46A3"/>
    <w:rsid w:val="004E7CB7"/>
    <w:rsid w:val="004F1A05"/>
    <w:rsid w:val="004F2AE6"/>
    <w:rsid w:val="004F3898"/>
    <w:rsid w:val="004F7FB4"/>
    <w:rsid w:val="0050295C"/>
    <w:rsid w:val="00502B08"/>
    <w:rsid w:val="00504CED"/>
    <w:rsid w:val="00505C06"/>
    <w:rsid w:val="00516343"/>
    <w:rsid w:val="00516B1F"/>
    <w:rsid w:val="00521BEE"/>
    <w:rsid w:val="00521F80"/>
    <w:rsid w:val="00522205"/>
    <w:rsid w:val="00522784"/>
    <w:rsid w:val="005255F6"/>
    <w:rsid w:val="005256F5"/>
    <w:rsid w:val="00526895"/>
    <w:rsid w:val="00532681"/>
    <w:rsid w:val="0053344A"/>
    <w:rsid w:val="00533F58"/>
    <w:rsid w:val="00534920"/>
    <w:rsid w:val="00535224"/>
    <w:rsid w:val="00536085"/>
    <w:rsid w:val="00537E53"/>
    <w:rsid w:val="00544B17"/>
    <w:rsid w:val="00547507"/>
    <w:rsid w:val="00550589"/>
    <w:rsid w:val="005509C9"/>
    <w:rsid w:val="0055163D"/>
    <w:rsid w:val="005524D3"/>
    <w:rsid w:val="005559B3"/>
    <w:rsid w:val="0055606A"/>
    <w:rsid w:val="005567C4"/>
    <w:rsid w:val="00556C10"/>
    <w:rsid w:val="00560AD1"/>
    <w:rsid w:val="00560E98"/>
    <w:rsid w:val="005622F4"/>
    <w:rsid w:val="00563174"/>
    <w:rsid w:val="005643CE"/>
    <w:rsid w:val="00570558"/>
    <w:rsid w:val="00571012"/>
    <w:rsid w:val="005726BC"/>
    <w:rsid w:val="005739AC"/>
    <w:rsid w:val="0057624A"/>
    <w:rsid w:val="005769C6"/>
    <w:rsid w:val="00576CDC"/>
    <w:rsid w:val="00580AE3"/>
    <w:rsid w:val="0058171E"/>
    <w:rsid w:val="00583B33"/>
    <w:rsid w:val="00584006"/>
    <w:rsid w:val="00586BC0"/>
    <w:rsid w:val="005871D7"/>
    <w:rsid w:val="0058789E"/>
    <w:rsid w:val="005919F9"/>
    <w:rsid w:val="00593075"/>
    <w:rsid w:val="005948DB"/>
    <w:rsid w:val="00594DFE"/>
    <w:rsid w:val="00595E70"/>
    <w:rsid w:val="005A0D15"/>
    <w:rsid w:val="005A1390"/>
    <w:rsid w:val="005A1C0F"/>
    <w:rsid w:val="005A25C9"/>
    <w:rsid w:val="005A4A0A"/>
    <w:rsid w:val="005A6CBE"/>
    <w:rsid w:val="005A7580"/>
    <w:rsid w:val="005C02ED"/>
    <w:rsid w:val="005C033F"/>
    <w:rsid w:val="005C1A24"/>
    <w:rsid w:val="005C31BE"/>
    <w:rsid w:val="005C475E"/>
    <w:rsid w:val="005C5D50"/>
    <w:rsid w:val="005C7CC6"/>
    <w:rsid w:val="005D095A"/>
    <w:rsid w:val="005D2097"/>
    <w:rsid w:val="005D229B"/>
    <w:rsid w:val="005D4FCB"/>
    <w:rsid w:val="005D71CA"/>
    <w:rsid w:val="005E2FD2"/>
    <w:rsid w:val="005E60EB"/>
    <w:rsid w:val="005E6EE5"/>
    <w:rsid w:val="005E7E6B"/>
    <w:rsid w:val="005F2ED2"/>
    <w:rsid w:val="005F32E8"/>
    <w:rsid w:val="005F3A8B"/>
    <w:rsid w:val="005F5520"/>
    <w:rsid w:val="005F68C2"/>
    <w:rsid w:val="0060182E"/>
    <w:rsid w:val="00601CFD"/>
    <w:rsid w:val="00606E12"/>
    <w:rsid w:val="00607893"/>
    <w:rsid w:val="006078CE"/>
    <w:rsid w:val="00607C02"/>
    <w:rsid w:val="0061167D"/>
    <w:rsid w:val="00612636"/>
    <w:rsid w:val="00613024"/>
    <w:rsid w:val="006150AD"/>
    <w:rsid w:val="00617040"/>
    <w:rsid w:val="006171BB"/>
    <w:rsid w:val="00617E2B"/>
    <w:rsid w:val="00630A27"/>
    <w:rsid w:val="00631F95"/>
    <w:rsid w:val="00632205"/>
    <w:rsid w:val="006354E1"/>
    <w:rsid w:val="00640444"/>
    <w:rsid w:val="006418F2"/>
    <w:rsid w:val="00641EEC"/>
    <w:rsid w:val="0064709A"/>
    <w:rsid w:val="00647149"/>
    <w:rsid w:val="00647AAA"/>
    <w:rsid w:val="00647E43"/>
    <w:rsid w:val="00655605"/>
    <w:rsid w:val="00656690"/>
    <w:rsid w:val="006566AD"/>
    <w:rsid w:val="006600AE"/>
    <w:rsid w:val="006618CB"/>
    <w:rsid w:val="00661A16"/>
    <w:rsid w:val="006622EA"/>
    <w:rsid w:val="00664ECB"/>
    <w:rsid w:val="00665D2C"/>
    <w:rsid w:val="00666D75"/>
    <w:rsid w:val="0067335D"/>
    <w:rsid w:val="006737A2"/>
    <w:rsid w:val="00673A0A"/>
    <w:rsid w:val="00673A70"/>
    <w:rsid w:val="00675127"/>
    <w:rsid w:val="006756C0"/>
    <w:rsid w:val="0067624A"/>
    <w:rsid w:val="00684555"/>
    <w:rsid w:val="00685CEF"/>
    <w:rsid w:val="00686E7F"/>
    <w:rsid w:val="0068725E"/>
    <w:rsid w:val="00687291"/>
    <w:rsid w:val="006878AE"/>
    <w:rsid w:val="00687D80"/>
    <w:rsid w:val="006913E8"/>
    <w:rsid w:val="0069184B"/>
    <w:rsid w:val="00692CB6"/>
    <w:rsid w:val="00693932"/>
    <w:rsid w:val="0069411A"/>
    <w:rsid w:val="00694503"/>
    <w:rsid w:val="00695CDC"/>
    <w:rsid w:val="0069790C"/>
    <w:rsid w:val="006A2B33"/>
    <w:rsid w:val="006A3D28"/>
    <w:rsid w:val="006A5227"/>
    <w:rsid w:val="006A624E"/>
    <w:rsid w:val="006A6BBE"/>
    <w:rsid w:val="006B14FD"/>
    <w:rsid w:val="006B1A2A"/>
    <w:rsid w:val="006B4892"/>
    <w:rsid w:val="006B4BBE"/>
    <w:rsid w:val="006B5623"/>
    <w:rsid w:val="006C0DE1"/>
    <w:rsid w:val="006C105A"/>
    <w:rsid w:val="006C366F"/>
    <w:rsid w:val="006C5C03"/>
    <w:rsid w:val="006C6458"/>
    <w:rsid w:val="006C7BB3"/>
    <w:rsid w:val="006D18C9"/>
    <w:rsid w:val="006E0E73"/>
    <w:rsid w:val="006E1370"/>
    <w:rsid w:val="006E2558"/>
    <w:rsid w:val="006E38A1"/>
    <w:rsid w:val="006E4277"/>
    <w:rsid w:val="006E53AC"/>
    <w:rsid w:val="006E5727"/>
    <w:rsid w:val="006E652F"/>
    <w:rsid w:val="006E7E4E"/>
    <w:rsid w:val="006F0077"/>
    <w:rsid w:val="006F2ED7"/>
    <w:rsid w:val="00700845"/>
    <w:rsid w:val="00701CA6"/>
    <w:rsid w:val="00703846"/>
    <w:rsid w:val="00706B2F"/>
    <w:rsid w:val="00707F5D"/>
    <w:rsid w:val="00711B04"/>
    <w:rsid w:val="00712DB8"/>
    <w:rsid w:val="0071376E"/>
    <w:rsid w:val="00714B21"/>
    <w:rsid w:val="00714F17"/>
    <w:rsid w:val="00716975"/>
    <w:rsid w:val="00716E04"/>
    <w:rsid w:val="007211C1"/>
    <w:rsid w:val="007221C5"/>
    <w:rsid w:val="007233AA"/>
    <w:rsid w:val="00731377"/>
    <w:rsid w:val="00731808"/>
    <w:rsid w:val="00731C8A"/>
    <w:rsid w:val="00735212"/>
    <w:rsid w:val="00735D25"/>
    <w:rsid w:val="007367C6"/>
    <w:rsid w:val="00744402"/>
    <w:rsid w:val="00744952"/>
    <w:rsid w:val="00745497"/>
    <w:rsid w:val="007462AF"/>
    <w:rsid w:val="007510D7"/>
    <w:rsid w:val="0075129B"/>
    <w:rsid w:val="007522DE"/>
    <w:rsid w:val="007544AA"/>
    <w:rsid w:val="007559BF"/>
    <w:rsid w:val="00755DD4"/>
    <w:rsid w:val="00756F66"/>
    <w:rsid w:val="00757A13"/>
    <w:rsid w:val="0076166C"/>
    <w:rsid w:val="00763242"/>
    <w:rsid w:val="007643C0"/>
    <w:rsid w:val="007666D1"/>
    <w:rsid w:val="00767E5A"/>
    <w:rsid w:val="007710E7"/>
    <w:rsid w:val="007736AD"/>
    <w:rsid w:val="00773AD3"/>
    <w:rsid w:val="00774796"/>
    <w:rsid w:val="00775E07"/>
    <w:rsid w:val="007779BC"/>
    <w:rsid w:val="007779BD"/>
    <w:rsid w:val="00782213"/>
    <w:rsid w:val="00790B3F"/>
    <w:rsid w:val="007939EA"/>
    <w:rsid w:val="00793FC1"/>
    <w:rsid w:val="007945A6"/>
    <w:rsid w:val="007A2055"/>
    <w:rsid w:val="007A290E"/>
    <w:rsid w:val="007A3D7A"/>
    <w:rsid w:val="007A43A2"/>
    <w:rsid w:val="007A4B20"/>
    <w:rsid w:val="007B0045"/>
    <w:rsid w:val="007B1B75"/>
    <w:rsid w:val="007B4E7D"/>
    <w:rsid w:val="007B54D9"/>
    <w:rsid w:val="007B6320"/>
    <w:rsid w:val="007B7AFC"/>
    <w:rsid w:val="007C00E7"/>
    <w:rsid w:val="007C1216"/>
    <w:rsid w:val="007C49F4"/>
    <w:rsid w:val="007C6120"/>
    <w:rsid w:val="007C6C20"/>
    <w:rsid w:val="007C766A"/>
    <w:rsid w:val="007C7D18"/>
    <w:rsid w:val="007D1FB9"/>
    <w:rsid w:val="007D37A1"/>
    <w:rsid w:val="007D3C8D"/>
    <w:rsid w:val="007D4A14"/>
    <w:rsid w:val="007D5DDA"/>
    <w:rsid w:val="007E1463"/>
    <w:rsid w:val="007E4130"/>
    <w:rsid w:val="007E453C"/>
    <w:rsid w:val="007E49CF"/>
    <w:rsid w:val="007E4FC4"/>
    <w:rsid w:val="007E6F39"/>
    <w:rsid w:val="007F3E60"/>
    <w:rsid w:val="007F43EF"/>
    <w:rsid w:val="007F67CF"/>
    <w:rsid w:val="007F6E00"/>
    <w:rsid w:val="007F7835"/>
    <w:rsid w:val="007F7B4A"/>
    <w:rsid w:val="00801CE4"/>
    <w:rsid w:val="00802CC8"/>
    <w:rsid w:val="0080376C"/>
    <w:rsid w:val="00803C18"/>
    <w:rsid w:val="00803E5D"/>
    <w:rsid w:val="00804008"/>
    <w:rsid w:val="008041E5"/>
    <w:rsid w:val="008046B0"/>
    <w:rsid w:val="008056D5"/>
    <w:rsid w:val="00805DBB"/>
    <w:rsid w:val="00806E00"/>
    <w:rsid w:val="00806EEF"/>
    <w:rsid w:val="00811ED1"/>
    <w:rsid w:val="00813194"/>
    <w:rsid w:val="00816969"/>
    <w:rsid w:val="0082108A"/>
    <w:rsid w:val="008324EF"/>
    <w:rsid w:val="008330DF"/>
    <w:rsid w:val="00833CCF"/>
    <w:rsid w:val="00837507"/>
    <w:rsid w:val="008376B2"/>
    <w:rsid w:val="00837CDD"/>
    <w:rsid w:val="0084222E"/>
    <w:rsid w:val="008436E5"/>
    <w:rsid w:val="008438CA"/>
    <w:rsid w:val="00844BFA"/>
    <w:rsid w:val="00844CC5"/>
    <w:rsid w:val="0084512D"/>
    <w:rsid w:val="0084674F"/>
    <w:rsid w:val="008476A8"/>
    <w:rsid w:val="00850F19"/>
    <w:rsid w:val="0085335F"/>
    <w:rsid w:val="008533B8"/>
    <w:rsid w:val="008546F2"/>
    <w:rsid w:val="00854CF3"/>
    <w:rsid w:val="00856382"/>
    <w:rsid w:val="00856CE2"/>
    <w:rsid w:val="00857B54"/>
    <w:rsid w:val="00862B86"/>
    <w:rsid w:val="008659C2"/>
    <w:rsid w:val="00866E9E"/>
    <w:rsid w:val="0086714C"/>
    <w:rsid w:val="00867368"/>
    <w:rsid w:val="00867A6E"/>
    <w:rsid w:val="00870EC5"/>
    <w:rsid w:val="00873404"/>
    <w:rsid w:val="00875BEA"/>
    <w:rsid w:val="00876CAD"/>
    <w:rsid w:val="0088025B"/>
    <w:rsid w:val="00881440"/>
    <w:rsid w:val="00883812"/>
    <w:rsid w:val="00886096"/>
    <w:rsid w:val="00886B06"/>
    <w:rsid w:val="00886F84"/>
    <w:rsid w:val="00887C3C"/>
    <w:rsid w:val="00890E44"/>
    <w:rsid w:val="00891258"/>
    <w:rsid w:val="00894E0F"/>
    <w:rsid w:val="00895E22"/>
    <w:rsid w:val="00897520"/>
    <w:rsid w:val="008A0A1E"/>
    <w:rsid w:val="008A0F51"/>
    <w:rsid w:val="008A32B3"/>
    <w:rsid w:val="008A361B"/>
    <w:rsid w:val="008A42DB"/>
    <w:rsid w:val="008A44EE"/>
    <w:rsid w:val="008A494B"/>
    <w:rsid w:val="008A6E41"/>
    <w:rsid w:val="008B156A"/>
    <w:rsid w:val="008B23D8"/>
    <w:rsid w:val="008B2662"/>
    <w:rsid w:val="008B3471"/>
    <w:rsid w:val="008B37FC"/>
    <w:rsid w:val="008B40BF"/>
    <w:rsid w:val="008B43BC"/>
    <w:rsid w:val="008C33D2"/>
    <w:rsid w:val="008C388C"/>
    <w:rsid w:val="008C423A"/>
    <w:rsid w:val="008C6226"/>
    <w:rsid w:val="008D03D0"/>
    <w:rsid w:val="008D05A3"/>
    <w:rsid w:val="008D1187"/>
    <w:rsid w:val="008D4CF8"/>
    <w:rsid w:val="008D6854"/>
    <w:rsid w:val="008D7A7A"/>
    <w:rsid w:val="008E0F34"/>
    <w:rsid w:val="008E6367"/>
    <w:rsid w:val="008F150F"/>
    <w:rsid w:val="008F4E58"/>
    <w:rsid w:val="008F76B2"/>
    <w:rsid w:val="00900D10"/>
    <w:rsid w:val="0090151E"/>
    <w:rsid w:val="009029B2"/>
    <w:rsid w:val="00903DC1"/>
    <w:rsid w:val="00904005"/>
    <w:rsid w:val="00906A06"/>
    <w:rsid w:val="009103B3"/>
    <w:rsid w:val="00910B3C"/>
    <w:rsid w:val="00910EF0"/>
    <w:rsid w:val="00911C6F"/>
    <w:rsid w:val="009146E3"/>
    <w:rsid w:val="00916D1A"/>
    <w:rsid w:val="00920D5F"/>
    <w:rsid w:val="00922581"/>
    <w:rsid w:val="009235A5"/>
    <w:rsid w:val="00923651"/>
    <w:rsid w:val="009263A4"/>
    <w:rsid w:val="0092671D"/>
    <w:rsid w:val="00927B5E"/>
    <w:rsid w:val="00930B4D"/>
    <w:rsid w:val="0093341D"/>
    <w:rsid w:val="009368DF"/>
    <w:rsid w:val="009435E7"/>
    <w:rsid w:val="00945328"/>
    <w:rsid w:val="00945432"/>
    <w:rsid w:val="00945519"/>
    <w:rsid w:val="00945E75"/>
    <w:rsid w:val="00946DA6"/>
    <w:rsid w:val="00951A23"/>
    <w:rsid w:val="00955101"/>
    <w:rsid w:val="0095579E"/>
    <w:rsid w:val="00956E7D"/>
    <w:rsid w:val="00961632"/>
    <w:rsid w:val="009620CA"/>
    <w:rsid w:val="00964067"/>
    <w:rsid w:val="009657A5"/>
    <w:rsid w:val="00972460"/>
    <w:rsid w:val="0097361F"/>
    <w:rsid w:val="009761B0"/>
    <w:rsid w:val="00983A2D"/>
    <w:rsid w:val="00984B5B"/>
    <w:rsid w:val="00985629"/>
    <w:rsid w:val="00986FD8"/>
    <w:rsid w:val="00987164"/>
    <w:rsid w:val="00990C89"/>
    <w:rsid w:val="009913F5"/>
    <w:rsid w:val="00996119"/>
    <w:rsid w:val="009969DE"/>
    <w:rsid w:val="00997B78"/>
    <w:rsid w:val="009A26E4"/>
    <w:rsid w:val="009A2710"/>
    <w:rsid w:val="009A4B86"/>
    <w:rsid w:val="009A57BD"/>
    <w:rsid w:val="009A77C1"/>
    <w:rsid w:val="009B0334"/>
    <w:rsid w:val="009B15B0"/>
    <w:rsid w:val="009B1ACD"/>
    <w:rsid w:val="009B1C11"/>
    <w:rsid w:val="009B2EFD"/>
    <w:rsid w:val="009B39D7"/>
    <w:rsid w:val="009B78D0"/>
    <w:rsid w:val="009C1D0D"/>
    <w:rsid w:val="009C53F2"/>
    <w:rsid w:val="009C5F91"/>
    <w:rsid w:val="009D5689"/>
    <w:rsid w:val="009E0814"/>
    <w:rsid w:val="009E12E4"/>
    <w:rsid w:val="009E1B36"/>
    <w:rsid w:val="009E5918"/>
    <w:rsid w:val="009E6755"/>
    <w:rsid w:val="009F1729"/>
    <w:rsid w:val="009F1C49"/>
    <w:rsid w:val="009F20D7"/>
    <w:rsid w:val="009F2D8C"/>
    <w:rsid w:val="009F3B43"/>
    <w:rsid w:val="009F5FAC"/>
    <w:rsid w:val="009F61F2"/>
    <w:rsid w:val="00A04013"/>
    <w:rsid w:val="00A04A29"/>
    <w:rsid w:val="00A07628"/>
    <w:rsid w:val="00A0770D"/>
    <w:rsid w:val="00A12C37"/>
    <w:rsid w:val="00A14DBF"/>
    <w:rsid w:val="00A156BA"/>
    <w:rsid w:val="00A16854"/>
    <w:rsid w:val="00A17317"/>
    <w:rsid w:val="00A21876"/>
    <w:rsid w:val="00A21B2C"/>
    <w:rsid w:val="00A2430B"/>
    <w:rsid w:val="00A24B3F"/>
    <w:rsid w:val="00A34F0F"/>
    <w:rsid w:val="00A35769"/>
    <w:rsid w:val="00A4058D"/>
    <w:rsid w:val="00A41632"/>
    <w:rsid w:val="00A41BAD"/>
    <w:rsid w:val="00A41D8C"/>
    <w:rsid w:val="00A4383A"/>
    <w:rsid w:val="00A441C9"/>
    <w:rsid w:val="00A450B0"/>
    <w:rsid w:val="00A4646B"/>
    <w:rsid w:val="00A476B8"/>
    <w:rsid w:val="00A50323"/>
    <w:rsid w:val="00A558DC"/>
    <w:rsid w:val="00A57D7C"/>
    <w:rsid w:val="00A60089"/>
    <w:rsid w:val="00A60CCB"/>
    <w:rsid w:val="00A64947"/>
    <w:rsid w:val="00A6525F"/>
    <w:rsid w:val="00A6650C"/>
    <w:rsid w:val="00A669AF"/>
    <w:rsid w:val="00A67B98"/>
    <w:rsid w:val="00A7135D"/>
    <w:rsid w:val="00A72450"/>
    <w:rsid w:val="00A7368C"/>
    <w:rsid w:val="00A73A87"/>
    <w:rsid w:val="00A742B9"/>
    <w:rsid w:val="00A776DC"/>
    <w:rsid w:val="00A84B78"/>
    <w:rsid w:val="00A850E1"/>
    <w:rsid w:val="00A938D6"/>
    <w:rsid w:val="00A954F0"/>
    <w:rsid w:val="00A95728"/>
    <w:rsid w:val="00A95E75"/>
    <w:rsid w:val="00AA030C"/>
    <w:rsid w:val="00AA17BB"/>
    <w:rsid w:val="00AA4797"/>
    <w:rsid w:val="00AA5341"/>
    <w:rsid w:val="00AA5E2F"/>
    <w:rsid w:val="00AA67AF"/>
    <w:rsid w:val="00AA79C5"/>
    <w:rsid w:val="00AB4EF0"/>
    <w:rsid w:val="00AB685A"/>
    <w:rsid w:val="00AB6959"/>
    <w:rsid w:val="00AB7D74"/>
    <w:rsid w:val="00AC0AAC"/>
    <w:rsid w:val="00AC4CC1"/>
    <w:rsid w:val="00AC4EFB"/>
    <w:rsid w:val="00AD04BF"/>
    <w:rsid w:val="00AD0BEF"/>
    <w:rsid w:val="00AD19C0"/>
    <w:rsid w:val="00AD2673"/>
    <w:rsid w:val="00AD4686"/>
    <w:rsid w:val="00AD4F05"/>
    <w:rsid w:val="00AD656C"/>
    <w:rsid w:val="00AD6AC9"/>
    <w:rsid w:val="00AD7F4B"/>
    <w:rsid w:val="00AE1A5B"/>
    <w:rsid w:val="00AE22BC"/>
    <w:rsid w:val="00AE3D2B"/>
    <w:rsid w:val="00AE4D77"/>
    <w:rsid w:val="00AE6662"/>
    <w:rsid w:val="00AF044C"/>
    <w:rsid w:val="00AF585F"/>
    <w:rsid w:val="00AF5D87"/>
    <w:rsid w:val="00AF704D"/>
    <w:rsid w:val="00AF7E6E"/>
    <w:rsid w:val="00B004C0"/>
    <w:rsid w:val="00B0392B"/>
    <w:rsid w:val="00B10F8D"/>
    <w:rsid w:val="00B115D0"/>
    <w:rsid w:val="00B12EEE"/>
    <w:rsid w:val="00B137E7"/>
    <w:rsid w:val="00B13EEF"/>
    <w:rsid w:val="00B173C1"/>
    <w:rsid w:val="00B178D8"/>
    <w:rsid w:val="00B2288C"/>
    <w:rsid w:val="00B25801"/>
    <w:rsid w:val="00B26BFC"/>
    <w:rsid w:val="00B26FB4"/>
    <w:rsid w:val="00B32D08"/>
    <w:rsid w:val="00B338BD"/>
    <w:rsid w:val="00B34957"/>
    <w:rsid w:val="00B34A62"/>
    <w:rsid w:val="00B3669B"/>
    <w:rsid w:val="00B37686"/>
    <w:rsid w:val="00B376D6"/>
    <w:rsid w:val="00B418ED"/>
    <w:rsid w:val="00B41F5E"/>
    <w:rsid w:val="00B42DB6"/>
    <w:rsid w:val="00B44EFE"/>
    <w:rsid w:val="00B455EB"/>
    <w:rsid w:val="00B464E0"/>
    <w:rsid w:val="00B51972"/>
    <w:rsid w:val="00B5304F"/>
    <w:rsid w:val="00B554D8"/>
    <w:rsid w:val="00B555BD"/>
    <w:rsid w:val="00B602E2"/>
    <w:rsid w:val="00B604E8"/>
    <w:rsid w:val="00B606D0"/>
    <w:rsid w:val="00B616DB"/>
    <w:rsid w:val="00B621F2"/>
    <w:rsid w:val="00B64C5A"/>
    <w:rsid w:val="00B658E4"/>
    <w:rsid w:val="00B6768D"/>
    <w:rsid w:val="00B80B79"/>
    <w:rsid w:val="00B84B10"/>
    <w:rsid w:val="00B85291"/>
    <w:rsid w:val="00B85628"/>
    <w:rsid w:val="00B85E33"/>
    <w:rsid w:val="00B90436"/>
    <w:rsid w:val="00B90D78"/>
    <w:rsid w:val="00B974B6"/>
    <w:rsid w:val="00BA02BB"/>
    <w:rsid w:val="00BA0A0E"/>
    <w:rsid w:val="00BA1BD4"/>
    <w:rsid w:val="00BA1BF4"/>
    <w:rsid w:val="00BA21CD"/>
    <w:rsid w:val="00BA2FCA"/>
    <w:rsid w:val="00BA3F22"/>
    <w:rsid w:val="00BA4FA5"/>
    <w:rsid w:val="00BA6DDC"/>
    <w:rsid w:val="00BA754B"/>
    <w:rsid w:val="00BA763B"/>
    <w:rsid w:val="00BB0694"/>
    <w:rsid w:val="00BB0E80"/>
    <w:rsid w:val="00BB3F27"/>
    <w:rsid w:val="00BB6DD8"/>
    <w:rsid w:val="00BB6F2D"/>
    <w:rsid w:val="00BB7A12"/>
    <w:rsid w:val="00BC0549"/>
    <w:rsid w:val="00BC057B"/>
    <w:rsid w:val="00BC1C03"/>
    <w:rsid w:val="00BC30E9"/>
    <w:rsid w:val="00BC4523"/>
    <w:rsid w:val="00BC5BC1"/>
    <w:rsid w:val="00BC6840"/>
    <w:rsid w:val="00BD162A"/>
    <w:rsid w:val="00BD3E60"/>
    <w:rsid w:val="00BD44F6"/>
    <w:rsid w:val="00BD4AB2"/>
    <w:rsid w:val="00BD58F6"/>
    <w:rsid w:val="00BD5CA0"/>
    <w:rsid w:val="00BD78D8"/>
    <w:rsid w:val="00BE5D95"/>
    <w:rsid w:val="00BE6A64"/>
    <w:rsid w:val="00BEC403"/>
    <w:rsid w:val="00BF159C"/>
    <w:rsid w:val="00BF283C"/>
    <w:rsid w:val="00BF2BDC"/>
    <w:rsid w:val="00BF2D1A"/>
    <w:rsid w:val="00BF300C"/>
    <w:rsid w:val="00BF42BB"/>
    <w:rsid w:val="00BF4C34"/>
    <w:rsid w:val="00BF4C85"/>
    <w:rsid w:val="00BF5E2E"/>
    <w:rsid w:val="00BF625C"/>
    <w:rsid w:val="00C00141"/>
    <w:rsid w:val="00C01854"/>
    <w:rsid w:val="00C046EF"/>
    <w:rsid w:val="00C04953"/>
    <w:rsid w:val="00C0577D"/>
    <w:rsid w:val="00C124E9"/>
    <w:rsid w:val="00C132D1"/>
    <w:rsid w:val="00C15068"/>
    <w:rsid w:val="00C159B7"/>
    <w:rsid w:val="00C1772B"/>
    <w:rsid w:val="00C20326"/>
    <w:rsid w:val="00C20FE4"/>
    <w:rsid w:val="00C21493"/>
    <w:rsid w:val="00C21BD2"/>
    <w:rsid w:val="00C24ACF"/>
    <w:rsid w:val="00C41162"/>
    <w:rsid w:val="00C4226F"/>
    <w:rsid w:val="00C42E81"/>
    <w:rsid w:val="00C45251"/>
    <w:rsid w:val="00C45DB0"/>
    <w:rsid w:val="00C46488"/>
    <w:rsid w:val="00C50B93"/>
    <w:rsid w:val="00C526A5"/>
    <w:rsid w:val="00C6134B"/>
    <w:rsid w:val="00C62971"/>
    <w:rsid w:val="00C65948"/>
    <w:rsid w:val="00C71093"/>
    <w:rsid w:val="00C718E3"/>
    <w:rsid w:val="00C7193D"/>
    <w:rsid w:val="00C73369"/>
    <w:rsid w:val="00C734DA"/>
    <w:rsid w:val="00C73EF9"/>
    <w:rsid w:val="00C74BE6"/>
    <w:rsid w:val="00C76219"/>
    <w:rsid w:val="00C779B9"/>
    <w:rsid w:val="00C80B25"/>
    <w:rsid w:val="00C8593C"/>
    <w:rsid w:val="00C86F1A"/>
    <w:rsid w:val="00C878DF"/>
    <w:rsid w:val="00C90A6B"/>
    <w:rsid w:val="00C90AB1"/>
    <w:rsid w:val="00C90C64"/>
    <w:rsid w:val="00C927E4"/>
    <w:rsid w:val="00C94F5D"/>
    <w:rsid w:val="00C950FF"/>
    <w:rsid w:val="00C96C25"/>
    <w:rsid w:val="00CA4F7E"/>
    <w:rsid w:val="00CA68F4"/>
    <w:rsid w:val="00CA7EEC"/>
    <w:rsid w:val="00CB0966"/>
    <w:rsid w:val="00CB0B3D"/>
    <w:rsid w:val="00CB19E3"/>
    <w:rsid w:val="00CB34B3"/>
    <w:rsid w:val="00CC0710"/>
    <w:rsid w:val="00CC07E6"/>
    <w:rsid w:val="00CC2672"/>
    <w:rsid w:val="00CC3250"/>
    <w:rsid w:val="00CC3B90"/>
    <w:rsid w:val="00CC5E52"/>
    <w:rsid w:val="00CD0CAA"/>
    <w:rsid w:val="00CD0F7E"/>
    <w:rsid w:val="00CD3E2E"/>
    <w:rsid w:val="00CE0113"/>
    <w:rsid w:val="00CE040D"/>
    <w:rsid w:val="00CE11DC"/>
    <w:rsid w:val="00CE1637"/>
    <w:rsid w:val="00CE5CBC"/>
    <w:rsid w:val="00CE7DA7"/>
    <w:rsid w:val="00CF06BE"/>
    <w:rsid w:val="00CF101B"/>
    <w:rsid w:val="00CF27ED"/>
    <w:rsid w:val="00CF2E5C"/>
    <w:rsid w:val="00D015E5"/>
    <w:rsid w:val="00D0180C"/>
    <w:rsid w:val="00D029A3"/>
    <w:rsid w:val="00D03306"/>
    <w:rsid w:val="00D04BAB"/>
    <w:rsid w:val="00D1047A"/>
    <w:rsid w:val="00D11D89"/>
    <w:rsid w:val="00D12971"/>
    <w:rsid w:val="00D12CD0"/>
    <w:rsid w:val="00D1329C"/>
    <w:rsid w:val="00D16B4C"/>
    <w:rsid w:val="00D20542"/>
    <w:rsid w:val="00D2106D"/>
    <w:rsid w:val="00D21B35"/>
    <w:rsid w:val="00D229CD"/>
    <w:rsid w:val="00D24AF8"/>
    <w:rsid w:val="00D25ADA"/>
    <w:rsid w:val="00D272A9"/>
    <w:rsid w:val="00D310DA"/>
    <w:rsid w:val="00D3378D"/>
    <w:rsid w:val="00D37F82"/>
    <w:rsid w:val="00D44A2A"/>
    <w:rsid w:val="00D45DD9"/>
    <w:rsid w:val="00D46D4C"/>
    <w:rsid w:val="00D51938"/>
    <w:rsid w:val="00D5646A"/>
    <w:rsid w:val="00D56871"/>
    <w:rsid w:val="00D614C8"/>
    <w:rsid w:val="00D63814"/>
    <w:rsid w:val="00D66630"/>
    <w:rsid w:val="00D6765F"/>
    <w:rsid w:val="00D705D6"/>
    <w:rsid w:val="00D706DB"/>
    <w:rsid w:val="00D70733"/>
    <w:rsid w:val="00D70A97"/>
    <w:rsid w:val="00D710BA"/>
    <w:rsid w:val="00D728EE"/>
    <w:rsid w:val="00D728FD"/>
    <w:rsid w:val="00D747AA"/>
    <w:rsid w:val="00D74A06"/>
    <w:rsid w:val="00D753BB"/>
    <w:rsid w:val="00D76564"/>
    <w:rsid w:val="00D77336"/>
    <w:rsid w:val="00D80A0B"/>
    <w:rsid w:val="00D80FE0"/>
    <w:rsid w:val="00D83139"/>
    <w:rsid w:val="00D852D5"/>
    <w:rsid w:val="00D92196"/>
    <w:rsid w:val="00D93F29"/>
    <w:rsid w:val="00D9467B"/>
    <w:rsid w:val="00D94B22"/>
    <w:rsid w:val="00D954AA"/>
    <w:rsid w:val="00D96974"/>
    <w:rsid w:val="00D97775"/>
    <w:rsid w:val="00DA0A12"/>
    <w:rsid w:val="00DA1B72"/>
    <w:rsid w:val="00DA4D3A"/>
    <w:rsid w:val="00DA5CCA"/>
    <w:rsid w:val="00DA6088"/>
    <w:rsid w:val="00DB16A9"/>
    <w:rsid w:val="00DB1C06"/>
    <w:rsid w:val="00DB2885"/>
    <w:rsid w:val="00DB3B9D"/>
    <w:rsid w:val="00DB4281"/>
    <w:rsid w:val="00DB4CD4"/>
    <w:rsid w:val="00DB6198"/>
    <w:rsid w:val="00DB6B99"/>
    <w:rsid w:val="00DC01B5"/>
    <w:rsid w:val="00DC05AF"/>
    <w:rsid w:val="00DC1160"/>
    <w:rsid w:val="00DC172E"/>
    <w:rsid w:val="00DC52C0"/>
    <w:rsid w:val="00DC7527"/>
    <w:rsid w:val="00DC7E33"/>
    <w:rsid w:val="00DD1ED7"/>
    <w:rsid w:val="00DD6A9D"/>
    <w:rsid w:val="00DD7DCE"/>
    <w:rsid w:val="00DE14CB"/>
    <w:rsid w:val="00DE1508"/>
    <w:rsid w:val="00DE2D52"/>
    <w:rsid w:val="00DE593C"/>
    <w:rsid w:val="00DF0D43"/>
    <w:rsid w:val="00DF141C"/>
    <w:rsid w:val="00DF352F"/>
    <w:rsid w:val="00DF44D6"/>
    <w:rsid w:val="00DF6190"/>
    <w:rsid w:val="00DF77F9"/>
    <w:rsid w:val="00E030B3"/>
    <w:rsid w:val="00E049A0"/>
    <w:rsid w:val="00E04CBA"/>
    <w:rsid w:val="00E131CD"/>
    <w:rsid w:val="00E155F5"/>
    <w:rsid w:val="00E17FDB"/>
    <w:rsid w:val="00E21724"/>
    <w:rsid w:val="00E22507"/>
    <w:rsid w:val="00E236EA"/>
    <w:rsid w:val="00E24A86"/>
    <w:rsid w:val="00E30746"/>
    <w:rsid w:val="00E31DB1"/>
    <w:rsid w:val="00E33137"/>
    <w:rsid w:val="00E35DF8"/>
    <w:rsid w:val="00E4066A"/>
    <w:rsid w:val="00E407CA"/>
    <w:rsid w:val="00E430EA"/>
    <w:rsid w:val="00E43D35"/>
    <w:rsid w:val="00E4469A"/>
    <w:rsid w:val="00E45453"/>
    <w:rsid w:val="00E46C0A"/>
    <w:rsid w:val="00E51AB9"/>
    <w:rsid w:val="00E55494"/>
    <w:rsid w:val="00E6677E"/>
    <w:rsid w:val="00E702C0"/>
    <w:rsid w:val="00E714A2"/>
    <w:rsid w:val="00E71BDF"/>
    <w:rsid w:val="00E7366B"/>
    <w:rsid w:val="00E7556F"/>
    <w:rsid w:val="00E8024C"/>
    <w:rsid w:val="00E82074"/>
    <w:rsid w:val="00E82446"/>
    <w:rsid w:val="00E830BF"/>
    <w:rsid w:val="00E8322B"/>
    <w:rsid w:val="00E83401"/>
    <w:rsid w:val="00E84459"/>
    <w:rsid w:val="00E84F3E"/>
    <w:rsid w:val="00E852CA"/>
    <w:rsid w:val="00E85A64"/>
    <w:rsid w:val="00E87BEC"/>
    <w:rsid w:val="00E92E41"/>
    <w:rsid w:val="00E96FAE"/>
    <w:rsid w:val="00EA21A2"/>
    <w:rsid w:val="00EA35A1"/>
    <w:rsid w:val="00EA52EE"/>
    <w:rsid w:val="00EA672D"/>
    <w:rsid w:val="00EA68FE"/>
    <w:rsid w:val="00EA75F8"/>
    <w:rsid w:val="00EB02CC"/>
    <w:rsid w:val="00EB49F2"/>
    <w:rsid w:val="00EB4C24"/>
    <w:rsid w:val="00EB74E9"/>
    <w:rsid w:val="00EB776A"/>
    <w:rsid w:val="00EC0C53"/>
    <w:rsid w:val="00EC142D"/>
    <w:rsid w:val="00EC59DC"/>
    <w:rsid w:val="00EC68DC"/>
    <w:rsid w:val="00EC6B33"/>
    <w:rsid w:val="00EC6CB1"/>
    <w:rsid w:val="00ED2820"/>
    <w:rsid w:val="00ED4C88"/>
    <w:rsid w:val="00ED6693"/>
    <w:rsid w:val="00ED7CBE"/>
    <w:rsid w:val="00EE23B8"/>
    <w:rsid w:val="00EE4C11"/>
    <w:rsid w:val="00EE577B"/>
    <w:rsid w:val="00EE72AE"/>
    <w:rsid w:val="00EE7BCC"/>
    <w:rsid w:val="00EF5E03"/>
    <w:rsid w:val="00EF7572"/>
    <w:rsid w:val="00F02BA8"/>
    <w:rsid w:val="00F05602"/>
    <w:rsid w:val="00F0700E"/>
    <w:rsid w:val="00F077DA"/>
    <w:rsid w:val="00F12AD3"/>
    <w:rsid w:val="00F13391"/>
    <w:rsid w:val="00F15586"/>
    <w:rsid w:val="00F17617"/>
    <w:rsid w:val="00F201FF"/>
    <w:rsid w:val="00F2149B"/>
    <w:rsid w:val="00F24E65"/>
    <w:rsid w:val="00F24FBB"/>
    <w:rsid w:val="00F266D4"/>
    <w:rsid w:val="00F2708F"/>
    <w:rsid w:val="00F27F07"/>
    <w:rsid w:val="00F3083E"/>
    <w:rsid w:val="00F30B15"/>
    <w:rsid w:val="00F31835"/>
    <w:rsid w:val="00F322FC"/>
    <w:rsid w:val="00F32B0D"/>
    <w:rsid w:val="00F34D51"/>
    <w:rsid w:val="00F366E4"/>
    <w:rsid w:val="00F41A13"/>
    <w:rsid w:val="00F43AC8"/>
    <w:rsid w:val="00F46C10"/>
    <w:rsid w:val="00F50CF2"/>
    <w:rsid w:val="00F51403"/>
    <w:rsid w:val="00F51820"/>
    <w:rsid w:val="00F51835"/>
    <w:rsid w:val="00F51C4D"/>
    <w:rsid w:val="00F5416C"/>
    <w:rsid w:val="00F55609"/>
    <w:rsid w:val="00F55D0B"/>
    <w:rsid w:val="00F563BC"/>
    <w:rsid w:val="00F616FC"/>
    <w:rsid w:val="00F62432"/>
    <w:rsid w:val="00F6333F"/>
    <w:rsid w:val="00F63B4A"/>
    <w:rsid w:val="00F63E76"/>
    <w:rsid w:val="00F64073"/>
    <w:rsid w:val="00F64960"/>
    <w:rsid w:val="00F64C5C"/>
    <w:rsid w:val="00F64CE1"/>
    <w:rsid w:val="00F65A70"/>
    <w:rsid w:val="00F7286A"/>
    <w:rsid w:val="00F7746E"/>
    <w:rsid w:val="00F77481"/>
    <w:rsid w:val="00F8232C"/>
    <w:rsid w:val="00F823D6"/>
    <w:rsid w:val="00F82D55"/>
    <w:rsid w:val="00F85B1F"/>
    <w:rsid w:val="00F86694"/>
    <w:rsid w:val="00F87889"/>
    <w:rsid w:val="00F90523"/>
    <w:rsid w:val="00F92F0A"/>
    <w:rsid w:val="00F974E1"/>
    <w:rsid w:val="00F9754F"/>
    <w:rsid w:val="00F97ED9"/>
    <w:rsid w:val="00FA031C"/>
    <w:rsid w:val="00FA0FBA"/>
    <w:rsid w:val="00FA18B3"/>
    <w:rsid w:val="00FA18EC"/>
    <w:rsid w:val="00FA2C7A"/>
    <w:rsid w:val="00FA4363"/>
    <w:rsid w:val="00FA574B"/>
    <w:rsid w:val="00FA6BB6"/>
    <w:rsid w:val="00FB0562"/>
    <w:rsid w:val="00FB1318"/>
    <w:rsid w:val="00FB3600"/>
    <w:rsid w:val="00FB4A4B"/>
    <w:rsid w:val="00FB551F"/>
    <w:rsid w:val="00FB672C"/>
    <w:rsid w:val="00FB7218"/>
    <w:rsid w:val="00FC5086"/>
    <w:rsid w:val="00FC532D"/>
    <w:rsid w:val="00FC57E7"/>
    <w:rsid w:val="00FC5E57"/>
    <w:rsid w:val="00FD1C9C"/>
    <w:rsid w:val="00FD68B8"/>
    <w:rsid w:val="00FD68C5"/>
    <w:rsid w:val="00FD69B4"/>
    <w:rsid w:val="00FD7755"/>
    <w:rsid w:val="00FE0B55"/>
    <w:rsid w:val="00FE298F"/>
    <w:rsid w:val="00FE2AB5"/>
    <w:rsid w:val="00FE5521"/>
    <w:rsid w:val="00FE58E7"/>
    <w:rsid w:val="00FE5AEE"/>
    <w:rsid w:val="00FE5E3A"/>
    <w:rsid w:val="00FE6E7D"/>
    <w:rsid w:val="00FF13AA"/>
    <w:rsid w:val="00FF1CA7"/>
    <w:rsid w:val="00FF2BA0"/>
    <w:rsid w:val="00FF5CA2"/>
    <w:rsid w:val="00FF5DF9"/>
    <w:rsid w:val="0688F525"/>
    <w:rsid w:val="06F040D5"/>
    <w:rsid w:val="084E8D68"/>
    <w:rsid w:val="0D30CB1F"/>
    <w:rsid w:val="10870106"/>
    <w:rsid w:val="19678BFD"/>
    <w:rsid w:val="21AC6D72"/>
    <w:rsid w:val="23B92986"/>
    <w:rsid w:val="252697EF"/>
    <w:rsid w:val="284E9614"/>
    <w:rsid w:val="29CBFFC4"/>
    <w:rsid w:val="2AE92F38"/>
    <w:rsid w:val="2EE24E4F"/>
    <w:rsid w:val="2F290B2E"/>
    <w:rsid w:val="3109C9BE"/>
    <w:rsid w:val="3A2AF3D8"/>
    <w:rsid w:val="3C8682FA"/>
    <w:rsid w:val="4556B818"/>
    <w:rsid w:val="4585C6BA"/>
    <w:rsid w:val="4F3C37B7"/>
    <w:rsid w:val="51C3E693"/>
    <w:rsid w:val="572EAC95"/>
    <w:rsid w:val="5EFE9A43"/>
    <w:rsid w:val="5FDFF32C"/>
    <w:rsid w:val="65DE39A1"/>
    <w:rsid w:val="66766A68"/>
    <w:rsid w:val="6689676E"/>
    <w:rsid w:val="6AB41B68"/>
    <w:rsid w:val="6C358CDE"/>
    <w:rsid w:val="79DE89FF"/>
    <w:rsid w:val="7B6E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4251C6"/>
  <w15:docId w15:val="{CFAC45B8-9DF4-3642-B6D5-84D1029B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493"/>
    <w:pPr>
      <w:widowControl w:val="0"/>
    </w:pPr>
    <w:rPr>
      <w:rFonts w:ascii="Times New Roman" w:eastAsia="ヒラギノ明朝 ProN W3" w:hAnsi="Times New Roman" w:cs="Times New Roman (本文のフォント - コンプレ"/>
      <w:sz w:val="24"/>
    </w:rPr>
  </w:style>
  <w:style w:type="paragraph" w:styleId="1">
    <w:name w:val="heading 1"/>
    <w:basedOn w:val="a"/>
    <w:next w:val="a"/>
    <w:link w:val="10"/>
    <w:uiPriority w:val="9"/>
    <w:qFormat/>
    <w:rsid w:val="007C6C20"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C6C20"/>
    <w:pPr>
      <w:outlineLvl w:val="1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D7A7A"/>
  </w:style>
  <w:style w:type="paragraph" w:customStyle="1" w:styleId="11">
    <w:name w:val="文献目録1"/>
    <w:basedOn w:val="a"/>
    <w:link w:val="Bibliography"/>
    <w:rsid w:val="008B37FC"/>
    <w:pPr>
      <w:spacing w:line="480" w:lineRule="auto"/>
      <w:ind w:left="720" w:hanging="720"/>
    </w:pPr>
  </w:style>
  <w:style w:type="character" w:customStyle="1" w:styleId="Bibliography">
    <w:name w:val="Bibliography (文字)"/>
    <w:basedOn w:val="a0"/>
    <w:link w:val="11"/>
    <w:rsid w:val="008B37FC"/>
    <w:rPr>
      <w:rFonts w:ascii="Times New Roman" w:eastAsia="ヒラギノ明朝 ProN W3" w:hAnsi="Times New Roman" w:cs="Times New Roman (本文のフォント - コンプレ"/>
      <w:sz w:val="24"/>
    </w:rPr>
  </w:style>
  <w:style w:type="character" w:styleId="a4">
    <w:name w:val="annotation reference"/>
    <w:basedOn w:val="a0"/>
    <w:uiPriority w:val="99"/>
    <w:semiHidden/>
    <w:unhideWhenUsed/>
    <w:rsid w:val="00E31DB1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E31DB1"/>
  </w:style>
  <w:style w:type="character" w:customStyle="1" w:styleId="a6">
    <w:name w:val="コメント文字列 (文字)"/>
    <w:basedOn w:val="a0"/>
    <w:link w:val="a5"/>
    <w:uiPriority w:val="99"/>
    <w:rsid w:val="00E31DB1"/>
  </w:style>
  <w:style w:type="paragraph" w:styleId="a7">
    <w:name w:val="annotation subject"/>
    <w:basedOn w:val="a5"/>
    <w:next w:val="a5"/>
    <w:link w:val="a8"/>
    <w:uiPriority w:val="99"/>
    <w:semiHidden/>
    <w:unhideWhenUsed/>
    <w:rsid w:val="00E31DB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31DB1"/>
    <w:rPr>
      <w:b/>
      <w:bCs/>
    </w:rPr>
  </w:style>
  <w:style w:type="paragraph" w:styleId="a9">
    <w:name w:val="Revision"/>
    <w:hidden/>
    <w:uiPriority w:val="99"/>
    <w:semiHidden/>
    <w:rsid w:val="000721C7"/>
  </w:style>
  <w:style w:type="paragraph" w:styleId="aa">
    <w:name w:val="Title"/>
    <w:basedOn w:val="a"/>
    <w:next w:val="a"/>
    <w:link w:val="ab"/>
    <w:uiPriority w:val="10"/>
    <w:qFormat/>
    <w:rsid w:val="00C21493"/>
    <w:rPr>
      <w:b/>
      <w:bCs/>
      <w:sz w:val="32"/>
      <w:szCs w:val="32"/>
    </w:rPr>
  </w:style>
  <w:style w:type="character" w:customStyle="1" w:styleId="ab">
    <w:name w:val="表題 (文字)"/>
    <w:basedOn w:val="a0"/>
    <w:link w:val="aa"/>
    <w:uiPriority w:val="10"/>
    <w:rsid w:val="00C21493"/>
    <w:rPr>
      <w:rFonts w:ascii="Times New Roman" w:eastAsia="ヒラギノ明朝 ProN W3" w:hAnsi="Times New Roman" w:cs="Times New Roman (本文のフォント - コンプレ"/>
      <w:b/>
      <w:bCs/>
      <w:sz w:val="32"/>
      <w:szCs w:val="32"/>
    </w:rPr>
  </w:style>
  <w:style w:type="character" w:customStyle="1" w:styleId="10">
    <w:name w:val="見出し 1 (文字)"/>
    <w:basedOn w:val="a0"/>
    <w:link w:val="1"/>
    <w:uiPriority w:val="9"/>
    <w:rsid w:val="007C6C20"/>
    <w:rPr>
      <w:rFonts w:ascii="Times New Roman" w:eastAsia="ヒラギノ明朝 ProN W3" w:hAnsi="Times New Roman" w:cs="Times New Roman (本文のフォント - コンプレ"/>
      <w:b/>
      <w:bCs/>
      <w:sz w:val="32"/>
      <w:szCs w:val="32"/>
    </w:rPr>
  </w:style>
  <w:style w:type="character" w:styleId="ac">
    <w:name w:val="Hyperlink"/>
    <w:basedOn w:val="a0"/>
    <w:uiPriority w:val="99"/>
    <w:unhideWhenUsed/>
    <w:rsid w:val="004D6A89"/>
    <w:rPr>
      <w:color w:val="0563C1" w:themeColor="hyperlink"/>
      <w:u w:val="single"/>
    </w:rPr>
  </w:style>
  <w:style w:type="paragraph" w:styleId="ad">
    <w:name w:val="List Paragraph"/>
    <w:basedOn w:val="a"/>
    <w:uiPriority w:val="34"/>
    <w:qFormat/>
    <w:rsid w:val="004D6A89"/>
    <w:pPr>
      <w:ind w:leftChars="400" w:left="840"/>
    </w:pPr>
  </w:style>
  <w:style w:type="table" w:styleId="ae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f">
    <w:name w:val="ヘッダー (文字)"/>
    <w:basedOn w:val="a0"/>
    <w:link w:val="af0"/>
    <w:uiPriority w:val="99"/>
  </w:style>
  <w:style w:type="paragraph" w:styleId="af0">
    <w:name w:val="header"/>
    <w:basedOn w:val="a"/>
    <w:link w:val="af"/>
    <w:uiPriority w:val="99"/>
    <w:unhideWhenUsed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2"/>
    <w:uiPriority w:val="99"/>
  </w:style>
  <w:style w:type="paragraph" w:styleId="af2">
    <w:name w:val="footer"/>
    <w:basedOn w:val="a"/>
    <w:link w:val="af1"/>
    <w:uiPriority w:val="99"/>
    <w:unhideWhenUsed/>
    <w:pPr>
      <w:tabs>
        <w:tab w:val="center" w:pos="4680"/>
        <w:tab w:val="right" w:pos="9360"/>
      </w:tabs>
    </w:pPr>
  </w:style>
  <w:style w:type="character" w:customStyle="1" w:styleId="20">
    <w:name w:val="見出し 2 (文字)"/>
    <w:basedOn w:val="a0"/>
    <w:link w:val="2"/>
    <w:uiPriority w:val="9"/>
    <w:rsid w:val="007C6C20"/>
    <w:rPr>
      <w:rFonts w:ascii="Times New Roman" w:eastAsia="ヒラギノ明朝 ProN W3" w:hAnsi="Times New Roman" w:cs="Times New Roman (本文のフォント - コンプレ"/>
      <w:i/>
      <w:iCs/>
      <w:sz w:val="24"/>
    </w:rPr>
  </w:style>
  <w:style w:type="character" w:styleId="af3">
    <w:name w:val="Placeholder Text"/>
    <w:basedOn w:val="a0"/>
    <w:uiPriority w:val="99"/>
    <w:semiHidden/>
    <w:rsid w:val="00D74A06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84674F"/>
    <w:rPr>
      <w:color w:val="605E5C"/>
      <w:shd w:val="clear" w:color="auto" w:fill="E1DFDD"/>
    </w:rPr>
  </w:style>
  <w:style w:type="paragraph" w:styleId="af4">
    <w:name w:val="Balloon Text"/>
    <w:basedOn w:val="a"/>
    <w:link w:val="af5"/>
    <w:uiPriority w:val="99"/>
    <w:semiHidden/>
    <w:unhideWhenUsed/>
    <w:rsid w:val="00D705D6"/>
    <w:rPr>
      <w:rFonts w:ascii="Tahoma" w:hAnsi="Tahoma" w:cs="Tahoma"/>
      <w:sz w:val="16"/>
      <w:szCs w:val="16"/>
    </w:rPr>
  </w:style>
  <w:style w:type="character" w:customStyle="1" w:styleId="af5">
    <w:name w:val="吹き出し (文字)"/>
    <w:basedOn w:val="a0"/>
    <w:link w:val="af4"/>
    <w:uiPriority w:val="99"/>
    <w:semiHidden/>
    <w:rsid w:val="00D705D6"/>
    <w:rPr>
      <w:rFonts w:ascii="Tahoma" w:eastAsia="ヒラギノ明朝 ProN W3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0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3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1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7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28DAEC-7C53-4418-BC64-25501C0C4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xa8582</dc:creator>
  <cp:lastModifiedBy>afxa8582</cp:lastModifiedBy>
  <cp:revision>3</cp:revision>
  <cp:lastPrinted>2023-06-20T01:58:00Z</cp:lastPrinted>
  <dcterms:created xsi:type="dcterms:W3CDTF">2023-07-04T04:27:00Z</dcterms:created>
  <dcterms:modified xsi:type="dcterms:W3CDTF">2023-07-04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aWWaT92D"/&gt;&lt;style id="http://www.zotero.org/styles/evolution" hasBibliography="1" bibliographyStyleHasBeenSet="1"/&gt;&lt;prefs&gt;&lt;pref name="fieldType" value="Field"/&gt;&lt;/prefs&gt;&lt;/data&gt;</vt:lpwstr>
  </property>
  <property fmtid="{D5CDD505-2E9C-101B-9397-08002B2CF9AE}" pid="3" name="CustomProp">
    <vt:lpwstr>b0b691d058484d1fad4e7b6dc2802e66</vt:lpwstr>
  </property>
</Properties>
</file>